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68FA8" w14:textId="1E02309D" w:rsidR="00A15382" w:rsidRDefault="00A15382" w:rsidP="00A1538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1 Table.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Preliminary f</w:t>
      </w: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ctors associated with current e-cigarette use among </w:t>
      </w:r>
      <w:r w:rsidR="000935B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-school </w:t>
      </w:r>
      <w:r w:rsidRPr="00D254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olescents in West Malaysia </w:t>
      </w:r>
    </w:p>
    <w:tbl>
      <w:tblPr>
        <w:tblStyle w:val="TableGrid2"/>
        <w:tblW w:w="8115" w:type="dxa"/>
        <w:tblLayout w:type="fixed"/>
        <w:tblLook w:val="04A0" w:firstRow="1" w:lastRow="0" w:firstColumn="1" w:lastColumn="0" w:noHBand="0" w:noVBand="1"/>
      </w:tblPr>
      <w:tblGrid>
        <w:gridCol w:w="2990"/>
        <w:gridCol w:w="3416"/>
        <w:gridCol w:w="1709"/>
      </w:tblGrid>
      <w:tr w:rsidR="00A15382" w:rsidRPr="00DA79BD" w14:paraId="2F964E45" w14:textId="77777777" w:rsidTr="00176681">
        <w:trPr>
          <w:trHeight w:val="269"/>
        </w:trPr>
        <w:tc>
          <w:tcPr>
            <w:tcW w:w="2990" w:type="dxa"/>
            <w:vMerge w:val="restart"/>
          </w:tcPr>
          <w:p w14:paraId="3C91F321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ctors</w:t>
            </w:r>
          </w:p>
        </w:tc>
        <w:tc>
          <w:tcPr>
            <w:tcW w:w="5125" w:type="dxa"/>
            <w:gridSpan w:val="2"/>
          </w:tcPr>
          <w:p w14:paraId="46290AF6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Simple logistic regression</w:t>
            </w:r>
          </w:p>
        </w:tc>
      </w:tr>
      <w:tr w:rsidR="00A15382" w:rsidRPr="00DA79BD" w14:paraId="21C34EBC" w14:textId="77777777" w:rsidTr="00176681">
        <w:trPr>
          <w:trHeight w:val="269"/>
        </w:trPr>
        <w:tc>
          <w:tcPr>
            <w:tcW w:w="2990" w:type="dxa"/>
            <w:vMerge/>
          </w:tcPr>
          <w:p w14:paraId="34456ACF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6" w:type="dxa"/>
          </w:tcPr>
          <w:p w14:paraId="661F5473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Crude OR</w:t>
            </w:r>
          </w:p>
          <w:p w14:paraId="5AF7A408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</w:p>
        </w:tc>
        <w:tc>
          <w:tcPr>
            <w:tcW w:w="1709" w:type="dxa"/>
          </w:tcPr>
          <w:p w14:paraId="695CA217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A15382" w:rsidRPr="00DA79BD" w14:paraId="462BBE38" w14:textId="77777777" w:rsidTr="00176681">
        <w:trPr>
          <w:trHeight w:val="958"/>
        </w:trPr>
        <w:tc>
          <w:tcPr>
            <w:tcW w:w="2990" w:type="dxa"/>
          </w:tcPr>
          <w:p w14:paraId="5CB037DF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3416" w:type="dxa"/>
          </w:tcPr>
          <w:p w14:paraId="6F5C3AFA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9" w:type="dxa"/>
          </w:tcPr>
          <w:p w14:paraId="404F8846" w14:textId="77777777" w:rsidR="00A15382" w:rsidRPr="00DA79BD" w:rsidRDefault="00A15382" w:rsidP="001766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A15382" w:rsidRPr="00DA79BD" w14:paraId="7F6D1D0F" w14:textId="77777777" w:rsidTr="00176681">
        <w:trPr>
          <w:trHeight w:hRule="exact" w:val="1261"/>
        </w:trPr>
        <w:tc>
          <w:tcPr>
            <w:tcW w:w="2990" w:type="dxa"/>
          </w:tcPr>
          <w:p w14:paraId="172D4D8D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  <w:p w14:paraId="4004E095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16287D1D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A5471DE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A10B33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</w:tcPr>
          <w:p w14:paraId="313743D3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31B425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DD8B5A5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94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BD82B5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14:paraId="6A4C5F0D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754F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BB30FA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A15382" w:rsidRPr="00DA79BD" w14:paraId="71D1BC6F" w14:textId="77777777" w:rsidTr="00176681">
        <w:trPr>
          <w:trHeight w:hRule="exact" w:val="1279"/>
        </w:trPr>
        <w:tc>
          <w:tcPr>
            <w:tcW w:w="2990" w:type="dxa"/>
          </w:tcPr>
          <w:p w14:paraId="1800D804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Age (years)</w:t>
            </w:r>
          </w:p>
          <w:p w14:paraId="736BC5D3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13-15</w:t>
            </w:r>
          </w:p>
          <w:p w14:paraId="08912E96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6-18</w:t>
            </w:r>
          </w:p>
          <w:p w14:paraId="44B4D894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</w:tcPr>
          <w:p w14:paraId="68E5866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62C33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FE7D0A0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4B3B5414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1567D2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CB3F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MY"/>
              </w:rPr>
              <w:t>&lt;0.001**</w:t>
            </w:r>
          </w:p>
        </w:tc>
      </w:tr>
      <w:tr w:rsidR="00A15382" w:rsidRPr="00DA79BD" w14:paraId="3C39C1FA" w14:textId="77777777" w:rsidTr="00176681">
        <w:trPr>
          <w:trHeight w:hRule="exact" w:val="1286"/>
        </w:trPr>
        <w:tc>
          <w:tcPr>
            <w:tcW w:w="2990" w:type="dxa"/>
          </w:tcPr>
          <w:p w14:paraId="1636F220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  <w:p w14:paraId="54F37C95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Malay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1BFF3A7F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lay</w:t>
            </w:r>
          </w:p>
          <w:p w14:paraId="2973CFDD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</w:tcPr>
          <w:p w14:paraId="5AFA0DD3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14EDD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56B4DC0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109293F2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2728B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A313137" w14:textId="77777777" w:rsidR="00A15382" w:rsidRPr="004875A7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A15382" w:rsidRPr="00DA79BD" w14:paraId="4B00CF1D" w14:textId="77777777" w:rsidTr="00176681">
        <w:trPr>
          <w:trHeight w:hRule="exact" w:val="1286"/>
        </w:trPr>
        <w:tc>
          <w:tcPr>
            <w:tcW w:w="2990" w:type="dxa"/>
          </w:tcPr>
          <w:p w14:paraId="0ED37A1A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Locality</w:t>
            </w:r>
          </w:p>
          <w:p w14:paraId="61FFE899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  <w:p w14:paraId="318B156B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416" w:type="dxa"/>
          </w:tcPr>
          <w:p w14:paraId="3FC1698F" w14:textId="77777777" w:rsidR="00A15382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FB7BE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CDF8E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0.77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5BD3A763" w14:textId="77777777" w:rsidR="00A15382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C97481" w14:textId="77777777" w:rsidR="00A15382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75627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A15382" w:rsidRPr="00DA79BD" w14:paraId="101D7B29" w14:textId="77777777" w:rsidTr="00176681">
        <w:trPr>
          <w:trHeight w:hRule="exact" w:val="565"/>
        </w:trPr>
        <w:tc>
          <w:tcPr>
            <w:tcW w:w="2990" w:type="dxa"/>
          </w:tcPr>
          <w:p w14:paraId="7916672B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festyle risk behaviours</w:t>
            </w:r>
          </w:p>
        </w:tc>
        <w:tc>
          <w:tcPr>
            <w:tcW w:w="3416" w:type="dxa"/>
          </w:tcPr>
          <w:p w14:paraId="6B80E27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14:paraId="4A7BF2C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382" w:rsidRPr="00DA79BD" w14:paraId="28A93D7B" w14:textId="77777777" w:rsidTr="00176681">
        <w:trPr>
          <w:trHeight w:hRule="exact" w:val="1261"/>
        </w:trPr>
        <w:tc>
          <w:tcPr>
            <w:tcW w:w="2990" w:type="dxa"/>
          </w:tcPr>
          <w:p w14:paraId="560A9694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Current smoker</w:t>
            </w:r>
          </w:p>
          <w:p w14:paraId="6F3F9EEE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No</w:t>
            </w:r>
          </w:p>
          <w:p w14:paraId="76C0F144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Yes</w:t>
            </w:r>
          </w:p>
        </w:tc>
        <w:tc>
          <w:tcPr>
            <w:tcW w:w="3416" w:type="dxa"/>
          </w:tcPr>
          <w:p w14:paraId="62F4B19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ED43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B30F9D5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3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30ED39C5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CE08CB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6341F7F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A15382" w:rsidRPr="00DA79BD" w14:paraId="127640AF" w14:textId="77777777" w:rsidTr="00176681">
        <w:trPr>
          <w:trHeight w:hRule="exact" w:val="1293"/>
        </w:trPr>
        <w:tc>
          <w:tcPr>
            <w:tcW w:w="2990" w:type="dxa"/>
          </w:tcPr>
          <w:p w14:paraId="7FA85233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Current alcohol use</w:t>
            </w:r>
          </w:p>
          <w:p w14:paraId="77666968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EE6B6CA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416" w:type="dxa"/>
          </w:tcPr>
          <w:p w14:paraId="63FF2E89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A91EBA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60CA10F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4D8B8DF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D254E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10451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  <w:p w14:paraId="503834B0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74A24E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382" w:rsidRPr="00DA79BD" w14:paraId="188C7B04" w14:textId="77777777" w:rsidTr="00176681">
        <w:trPr>
          <w:trHeight w:hRule="exact" w:val="1269"/>
        </w:trPr>
        <w:tc>
          <w:tcPr>
            <w:tcW w:w="2990" w:type="dxa"/>
          </w:tcPr>
          <w:p w14:paraId="5D9C24BB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Current drug use</w:t>
            </w:r>
          </w:p>
          <w:p w14:paraId="4A3A0BC0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2FE19B38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3416" w:type="dxa"/>
          </w:tcPr>
          <w:p w14:paraId="7D0C7E5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57EF5A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F86336D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31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1A6FAD5F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AE802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836E0B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  <w:p w14:paraId="3021634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E9847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382" w:rsidRPr="00DA79BD" w14:paraId="12E943D7" w14:textId="77777777" w:rsidTr="00176681">
        <w:trPr>
          <w:trHeight w:hRule="exact" w:val="577"/>
        </w:trPr>
        <w:tc>
          <w:tcPr>
            <w:tcW w:w="2990" w:type="dxa"/>
          </w:tcPr>
          <w:p w14:paraId="6058067E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ental factors</w:t>
            </w:r>
          </w:p>
        </w:tc>
        <w:tc>
          <w:tcPr>
            <w:tcW w:w="3416" w:type="dxa"/>
          </w:tcPr>
          <w:p w14:paraId="2BFDF8E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14:paraId="49426353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382" w:rsidRPr="00DA79BD" w14:paraId="2B0C6486" w14:textId="77777777" w:rsidTr="00176681">
        <w:trPr>
          <w:trHeight w:hRule="exact" w:val="1840"/>
        </w:trPr>
        <w:tc>
          <w:tcPr>
            <w:tcW w:w="2990" w:type="dxa"/>
          </w:tcPr>
          <w:p w14:paraId="19DC5D09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arental marital status</w:t>
            </w:r>
          </w:p>
          <w:p w14:paraId="35E9D226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Married &amp; living together</w:t>
            </w:r>
          </w:p>
          <w:p w14:paraId="662FD844" w14:textId="77777777" w:rsidR="00A15382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54888816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6" w:type="dxa"/>
          </w:tcPr>
          <w:p w14:paraId="14D9969A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346EB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3748F52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19AB10A3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A9FA8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FC170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</w:tc>
      </w:tr>
      <w:tr w:rsidR="00A15382" w:rsidRPr="00DA79BD" w14:paraId="734B16DA" w14:textId="77777777" w:rsidTr="00176681">
        <w:trPr>
          <w:trHeight w:hRule="exact" w:val="1712"/>
        </w:trPr>
        <w:tc>
          <w:tcPr>
            <w:tcW w:w="2990" w:type="dxa"/>
          </w:tcPr>
          <w:p w14:paraId="1579419F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Par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l tobacco use</w:t>
            </w:r>
          </w:p>
          <w:p w14:paraId="67D73B8A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4714019D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Cs/>
                <w:sz w:val="24"/>
                <w:szCs w:val="24"/>
              </w:rPr>
              <w:t>One or both parents</w:t>
            </w:r>
          </w:p>
          <w:p w14:paraId="658EADC3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416" w:type="dxa"/>
          </w:tcPr>
          <w:p w14:paraId="2DAD07DA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3134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D69562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2D923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9" w:type="dxa"/>
          </w:tcPr>
          <w:p w14:paraId="56500C7E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C31E9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13A65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E02FC4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*</w:t>
            </w:r>
          </w:p>
          <w:p w14:paraId="589550D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5382" w:rsidRPr="00DA79BD" w14:paraId="6B4FA859" w14:textId="77777777" w:rsidTr="00176681">
        <w:trPr>
          <w:trHeight w:hRule="exact" w:val="1711"/>
        </w:trPr>
        <w:tc>
          <w:tcPr>
            <w:tcW w:w="2990" w:type="dxa"/>
          </w:tcPr>
          <w:p w14:paraId="22B8A5BA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b/>
                <w:sz w:val="24"/>
                <w:szCs w:val="24"/>
              </w:rPr>
              <w:t>Had parental supervision in the past 30 days</w:t>
            </w:r>
          </w:p>
          <w:p w14:paraId="20BAA637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387570F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A23B470" w14:textId="77777777" w:rsidR="00A15382" w:rsidRPr="00DA79BD" w:rsidRDefault="00A15382" w:rsidP="0017668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16" w:type="dxa"/>
          </w:tcPr>
          <w:p w14:paraId="76CE0C4B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59BA90C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  <w:p w14:paraId="65503186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088D3B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1.12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C2F2538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9" w:type="dxa"/>
          </w:tcPr>
          <w:p w14:paraId="27B393FC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40FEB1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77A577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13A5E9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A79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</w:p>
          <w:p w14:paraId="54D0DA33" w14:textId="77777777" w:rsidR="00A15382" w:rsidRPr="00DA79BD" w:rsidRDefault="00A15382" w:rsidP="00176681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FBFAF13" w14:textId="77777777" w:rsidR="005107F5" w:rsidRDefault="005107F5"/>
    <w:sectPr w:rsidR="00510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382"/>
    <w:rsid w:val="000935BE"/>
    <w:rsid w:val="005107F5"/>
    <w:rsid w:val="005C51C8"/>
    <w:rsid w:val="006D7114"/>
    <w:rsid w:val="00A15382"/>
    <w:rsid w:val="00E0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AECB6"/>
  <w15:chartTrackingRefBased/>
  <w15:docId w15:val="{A59A3C01-D1D4-40ED-B5CF-25DC07E3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5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15382"/>
    <w:pPr>
      <w:spacing w:after="0" w:line="240" w:lineRule="auto"/>
    </w:pPr>
    <w:rPr>
      <w:rFonts w:eastAsia="Calibri"/>
      <w:lang w:val="ms-MY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15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2</cp:revision>
  <dcterms:created xsi:type="dcterms:W3CDTF">2021-10-21T14:22:00Z</dcterms:created>
  <dcterms:modified xsi:type="dcterms:W3CDTF">2021-12-04T03:26:00Z</dcterms:modified>
</cp:coreProperties>
</file>